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6F34" w14:textId="692EDB4E" w:rsidR="0085072B" w:rsidRDefault="00952E81" w:rsidP="0085072B">
      <w:pPr>
        <w:pStyle w:val="Heading1"/>
        <w:jc w:val="center"/>
      </w:pPr>
      <w:r>
        <w:t>Interview Guide</w:t>
      </w:r>
    </w:p>
    <w:p w14:paraId="406493D1" w14:textId="4F86FCD6" w:rsidR="000A5567" w:rsidRDefault="0085072B" w:rsidP="0085072B">
      <w:pPr>
        <w:pStyle w:val="Heading2"/>
      </w:pPr>
      <w:r>
        <w:t>Agenda</w:t>
      </w:r>
    </w:p>
    <w:p w14:paraId="5959D5F4" w14:textId="5B1F1A9F" w:rsidR="0085072B" w:rsidRPr="00C71844" w:rsidRDefault="0085072B" w:rsidP="0085072B">
      <w:pPr>
        <w:pStyle w:val="ListParagraph"/>
        <w:numPr>
          <w:ilvl w:val="0"/>
          <w:numId w:val="1"/>
        </w:numPr>
        <w:rPr>
          <w:b/>
          <w:bCs/>
        </w:rPr>
      </w:pPr>
      <w:r w:rsidRPr="00C71844">
        <w:rPr>
          <w:b/>
          <w:bCs/>
        </w:rPr>
        <w:t>Welcome:</w:t>
      </w:r>
    </w:p>
    <w:p w14:paraId="480BB4CD" w14:textId="60C03AB7" w:rsidR="0085072B" w:rsidRDefault="0085072B" w:rsidP="0085072B">
      <w:r>
        <w:t>Thank you [</w:t>
      </w:r>
      <w:r w:rsidR="004A1F49">
        <w:t>Name</w:t>
      </w:r>
      <w:r>
        <w:t xml:space="preserve">] for taking the time out of your day to participate in this research. </w:t>
      </w:r>
    </w:p>
    <w:p w14:paraId="43BBC420" w14:textId="6A410768" w:rsidR="0085072B" w:rsidRPr="00C71844" w:rsidRDefault="0085072B" w:rsidP="0085072B">
      <w:pPr>
        <w:pStyle w:val="ListParagraph"/>
        <w:numPr>
          <w:ilvl w:val="0"/>
          <w:numId w:val="1"/>
        </w:numPr>
        <w:rPr>
          <w:b/>
          <w:bCs/>
        </w:rPr>
      </w:pPr>
      <w:r w:rsidRPr="00C71844">
        <w:rPr>
          <w:b/>
          <w:bCs/>
        </w:rPr>
        <w:t>Purpose</w:t>
      </w:r>
    </w:p>
    <w:p w14:paraId="7886B434" w14:textId="46D865CA" w:rsidR="004A1F49" w:rsidRDefault="0085072B" w:rsidP="004A1F49">
      <w:r>
        <w:t xml:space="preserve">The purpose of our interview today is to explore your perceptions around recovery of </w:t>
      </w:r>
      <w:r w:rsidR="002A0414">
        <w:t xml:space="preserve">the </w:t>
      </w:r>
      <w:r>
        <w:t xml:space="preserve">arm and hand after stroke. This research is going to be used </w:t>
      </w:r>
      <w:r w:rsidR="00ED455D">
        <w:t xml:space="preserve">in my PhD program of research and will </w:t>
      </w:r>
      <w:r>
        <w:t xml:space="preserve">inform the development of </w:t>
      </w:r>
      <w:r w:rsidR="00ED455D">
        <w:t xml:space="preserve">an </w:t>
      </w:r>
      <w:r>
        <w:t>intervention</w:t>
      </w:r>
      <w:r w:rsidR="00ED455D">
        <w:t xml:space="preserve"> that will be tested on people with moderate to severe upper limb </w:t>
      </w:r>
      <w:r w:rsidR="00F849C9">
        <w:t xml:space="preserve">impairment after stroke. </w:t>
      </w:r>
    </w:p>
    <w:p w14:paraId="038FDEFB" w14:textId="2E772A08" w:rsidR="0085072B" w:rsidRPr="00C71844" w:rsidRDefault="0085072B" w:rsidP="004A1F49">
      <w:pPr>
        <w:pStyle w:val="ListParagraph"/>
        <w:numPr>
          <w:ilvl w:val="0"/>
          <w:numId w:val="1"/>
        </w:numPr>
        <w:rPr>
          <w:b/>
          <w:bCs/>
        </w:rPr>
      </w:pPr>
      <w:r w:rsidRPr="00C71844">
        <w:rPr>
          <w:b/>
          <w:bCs/>
        </w:rPr>
        <w:t>Explanation of process for recording the interview</w:t>
      </w:r>
    </w:p>
    <w:p w14:paraId="65CB9415" w14:textId="0EEED7D0" w:rsidR="0085072B" w:rsidRDefault="00663933" w:rsidP="0085072B">
      <w:r>
        <w:t>The interviews will be recorded by the zoom platform’s recording system.</w:t>
      </w:r>
    </w:p>
    <w:p w14:paraId="2CD24390" w14:textId="70C28EE4" w:rsidR="0085072B" w:rsidRPr="00C71844" w:rsidRDefault="0085072B" w:rsidP="0085072B">
      <w:pPr>
        <w:pStyle w:val="ListParagraph"/>
        <w:numPr>
          <w:ilvl w:val="0"/>
          <w:numId w:val="1"/>
        </w:numPr>
        <w:rPr>
          <w:b/>
          <w:bCs/>
        </w:rPr>
      </w:pPr>
      <w:r w:rsidRPr="00C71844">
        <w:rPr>
          <w:b/>
          <w:bCs/>
        </w:rPr>
        <w:t>Ethical Considerations</w:t>
      </w:r>
    </w:p>
    <w:p w14:paraId="25D18FBC" w14:textId="77777777" w:rsidR="0076493B" w:rsidRDefault="004A7BE0" w:rsidP="0076493B">
      <w:r>
        <w:t>We will do our best to maintain y</w:t>
      </w:r>
      <w:r w:rsidR="00663933">
        <w:t xml:space="preserve">our confidentiality </w:t>
      </w:r>
      <w:r w:rsidR="00BA097F">
        <w:t xml:space="preserve">but under certain circumstances this may not be possible. </w:t>
      </w:r>
      <w:r w:rsidR="00325897">
        <w:t>There are no obligations to participate in this research and you can choose not to answer certain questions or to stop the interview altogether.</w:t>
      </w:r>
      <w:r w:rsidR="00C0095C" w:rsidRPr="00C0095C">
        <w:t xml:space="preserve"> </w:t>
      </w:r>
      <w:r w:rsidR="00C0095C">
        <w:t xml:space="preserve">All of </w:t>
      </w:r>
      <w:r w:rsidR="00904057">
        <w:t>this has been</w:t>
      </w:r>
      <w:r w:rsidR="00C0095C">
        <w:t xml:space="preserve"> outlined in the PICF, have you got any questions </w:t>
      </w:r>
      <w:r w:rsidR="00C470C1">
        <w:t>any questions</w:t>
      </w:r>
      <w:r w:rsidR="008A2423">
        <w:t xml:space="preserve"> from reading that document?</w:t>
      </w:r>
      <w:r w:rsidR="0076493B" w:rsidRPr="0076493B">
        <w:t xml:space="preserve"> </w:t>
      </w:r>
    </w:p>
    <w:p w14:paraId="66E15C2B" w14:textId="7F4B030A" w:rsidR="0076493B" w:rsidRPr="0076493B" w:rsidRDefault="0076493B" w:rsidP="0076493B">
      <w:pPr>
        <w:pStyle w:val="ListParagraph"/>
        <w:numPr>
          <w:ilvl w:val="0"/>
          <w:numId w:val="1"/>
        </w:numPr>
        <w:rPr>
          <w:b/>
          <w:bCs/>
        </w:rPr>
      </w:pPr>
      <w:r w:rsidRPr="0076493B">
        <w:rPr>
          <w:b/>
          <w:bCs/>
        </w:rPr>
        <w:t>Introduction</w:t>
      </w:r>
    </w:p>
    <w:p w14:paraId="64AC5AE7" w14:textId="3441EFDF" w:rsidR="0076493B" w:rsidRDefault="0076493B" w:rsidP="0076493B">
      <w:r>
        <w:t>For context, I am speaking with [Name] as part of the [preclinical research/clinical research/</w:t>
      </w:r>
      <w:r w:rsidR="004A6FDB">
        <w:t>clinical experience</w:t>
      </w:r>
      <w:r>
        <w:t>/</w:t>
      </w:r>
      <w:r w:rsidR="004A6FDB">
        <w:t>lived experience</w:t>
      </w:r>
      <w:r>
        <w:t>] participant group</w:t>
      </w:r>
      <w:r w:rsidR="003A1D62">
        <w:t xml:space="preserve"> </w:t>
      </w:r>
      <w:r w:rsidR="00B64455">
        <w:t>to</w:t>
      </w:r>
      <w:r w:rsidR="003A1D62">
        <w:t xml:space="preserve"> make sure we are on the same page can you state what your understanding of the research project is?</w:t>
      </w:r>
    </w:p>
    <w:p w14:paraId="73CDC507" w14:textId="77777777" w:rsidR="002373BC" w:rsidRPr="00C71844" w:rsidRDefault="002373BC" w:rsidP="002373BC">
      <w:pPr>
        <w:pStyle w:val="ListParagraph"/>
        <w:numPr>
          <w:ilvl w:val="0"/>
          <w:numId w:val="1"/>
        </w:numPr>
        <w:rPr>
          <w:b/>
          <w:bCs/>
        </w:rPr>
      </w:pPr>
      <w:r w:rsidRPr="00C71844">
        <w:rPr>
          <w:b/>
          <w:bCs/>
        </w:rPr>
        <w:t>Ground Rules</w:t>
      </w:r>
    </w:p>
    <w:p w14:paraId="380C86D1" w14:textId="77777777" w:rsidR="002373BC" w:rsidRDefault="002373BC" w:rsidP="002373BC">
      <w:pPr>
        <w:pStyle w:val="ListParagraph"/>
        <w:numPr>
          <w:ilvl w:val="0"/>
          <w:numId w:val="2"/>
        </w:numPr>
      </w:pPr>
      <w:r>
        <w:t>Please feel free to speak openly and respond positively or negatively to the questions, as you see fit.</w:t>
      </w:r>
    </w:p>
    <w:p w14:paraId="539CE1B5" w14:textId="72801C09" w:rsidR="002373BC" w:rsidRDefault="002373BC" w:rsidP="002373BC">
      <w:pPr>
        <w:pStyle w:val="ListParagraph"/>
        <w:numPr>
          <w:ilvl w:val="0"/>
          <w:numId w:val="2"/>
        </w:numPr>
      </w:pPr>
      <w:r>
        <w:t>Please think about general principles rather than an individual example when responding.</w:t>
      </w:r>
    </w:p>
    <w:p w14:paraId="27C22CCF" w14:textId="50F7EEC3" w:rsidR="00E4638E" w:rsidRDefault="002373BC" w:rsidP="00BA4019">
      <w:pPr>
        <w:pStyle w:val="ListParagraph"/>
        <w:numPr>
          <w:ilvl w:val="0"/>
          <w:numId w:val="2"/>
        </w:numPr>
      </w:pPr>
      <w:r>
        <w:t xml:space="preserve">Please be ambitious and not restrained in your responses based on real </w:t>
      </w:r>
      <w:r w:rsidR="00395006">
        <w:t>or apparent practical implications.</w:t>
      </w:r>
    </w:p>
    <w:p w14:paraId="707A6896" w14:textId="77777777" w:rsidR="00B949D3" w:rsidRDefault="00B949D3" w:rsidP="00B949D3"/>
    <w:p w14:paraId="057AEBB5" w14:textId="5C9FE1D0" w:rsidR="00B949D3" w:rsidRPr="00B949D3" w:rsidRDefault="00B949D3" w:rsidP="00B949D3">
      <w:pPr>
        <w:pStyle w:val="ListParagraph"/>
        <w:numPr>
          <w:ilvl w:val="0"/>
          <w:numId w:val="1"/>
        </w:numPr>
        <w:rPr>
          <w:b/>
          <w:bCs/>
        </w:rPr>
      </w:pPr>
      <w:r w:rsidRPr="00B949D3">
        <w:rPr>
          <w:b/>
          <w:bCs/>
        </w:rPr>
        <w:t>Questions</w:t>
      </w:r>
    </w:p>
    <w:p w14:paraId="74B0ECB6" w14:textId="00ECD439" w:rsidR="00F849C9" w:rsidRDefault="0076493B" w:rsidP="005E32CD">
      <w:r>
        <w:br w:type="page"/>
      </w:r>
    </w:p>
    <w:p w14:paraId="2CE0F039" w14:textId="303E5C39" w:rsidR="002A16D1" w:rsidRPr="00C71844" w:rsidRDefault="002A16D1" w:rsidP="002A16D1">
      <w:pPr>
        <w:rPr>
          <w:b/>
          <w:bCs/>
        </w:rPr>
      </w:pPr>
      <w:r w:rsidRPr="00C71844">
        <w:rPr>
          <w:b/>
          <w:bCs/>
        </w:rPr>
        <w:lastRenderedPageBreak/>
        <w:t>Q1) Today I would like to discuss how to maximise recovery in the</w:t>
      </w:r>
      <w:r w:rsidR="00E83921">
        <w:rPr>
          <w:b/>
          <w:bCs/>
        </w:rPr>
        <w:t xml:space="preserve"> affected</w:t>
      </w:r>
      <w:r w:rsidRPr="00C71844">
        <w:rPr>
          <w:b/>
          <w:bCs/>
        </w:rPr>
        <w:t xml:space="preserve"> arm and hand after stroke. What is your experience in this area?</w:t>
      </w:r>
      <w:r w:rsidR="00E83921">
        <w:rPr>
          <w:b/>
          <w:bCs/>
        </w:rPr>
        <w:t xml:space="preserve"> </w:t>
      </w:r>
    </w:p>
    <w:p w14:paraId="619A7E31" w14:textId="77777777" w:rsidR="004A6FDB" w:rsidRDefault="006B4C3E" w:rsidP="00325897">
      <w:pPr>
        <w:rPr>
          <w:b/>
          <w:bCs/>
        </w:rPr>
      </w:pPr>
      <w:r w:rsidRPr="00C71844">
        <w:rPr>
          <w:b/>
          <w:bCs/>
        </w:rPr>
        <w:t>Q2) What does</w:t>
      </w:r>
      <w:r w:rsidR="0068430D">
        <w:rPr>
          <w:b/>
          <w:bCs/>
        </w:rPr>
        <w:t xml:space="preserve"> </w:t>
      </w:r>
      <w:r w:rsidR="00995390">
        <w:rPr>
          <w:b/>
          <w:bCs/>
        </w:rPr>
        <w:t xml:space="preserve">good </w:t>
      </w:r>
      <w:r w:rsidRPr="00C71844">
        <w:rPr>
          <w:b/>
          <w:bCs/>
        </w:rPr>
        <w:t>recovery</w:t>
      </w:r>
      <w:r w:rsidR="00995390">
        <w:rPr>
          <w:b/>
          <w:bCs/>
        </w:rPr>
        <w:t xml:space="preserve"> of the </w:t>
      </w:r>
      <w:r w:rsidR="00762061">
        <w:rPr>
          <w:b/>
          <w:bCs/>
        </w:rPr>
        <w:t>affected</w:t>
      </w:r>
      <w:r w:rsidR="00995390">
        <w:rPr>
          <w:b/>
          <w:bCs/>
        </w:rPr>
        <w:t xml:space="preserve"> arm </w:t>
      </w:r>
      <w:r w:rsidR="00762061">
        <w:rPr>
          <w:b/>
          <w:bCs/>
        </w:rPr>
        <w:t>and hand</w:t>
      </w:r>
      <w:r w:rsidRPr="00C71844">
        <w:rPr>
          <w:b/>
          <w:bCs/>
        </w:rPr>
        <w:t xml:space="preserve"> </w:t>
      </w:r>
      <w:r w:rsidR="00E42D33">
        <w:rPr>
          <w:b/>
          <w:bCs/>
        </w:rPr>
        <w:t>mean</w:t>
      </w:r>
      <w:r w:rsidRPr="00C71844">
        <w:rPr>
          <w:b/>
          <w:bCs/>
        </w:rPr>
        <w:t xml:space="preserve"> to you?</w:t>
      </w:r>
    </w:p>
    <w:p w14:paraId="1B3AE9BA" w14:textId="7CD6D7A4" w:rsidR="00325897" w:rsidRPr="004A6FDB" w:rsidRDefault="00325897" w:rsidP="004A6FDB">
      <w:pPr>
        <w:rPr>
          <w:b/>
          <w:bCs/>
        </w:rPr>
      </w:pPr>
      <w:r w:rsidRPr="00C71844">
        <w:rPr>
          <w:b/>
          <w:bCs/>
        </w:rPr>
        <w:t>Q3) What would</w:t>
      </w:r>
      <w:r w:rsidR="00885077">
        <w:rPr>
          <w:b/>
          <w:bCs/>
        </w:rPr>
        <w:t xml:space="preserve"> </w:t>
      </w:r>
      <w:r w:rsidR="00673FE2">
        <w:rPr>
          <w:b/>
          <w:bCs/>
        </w:rPr>
        <w:t>prove to you</w:t>
      </w:r>
      <w:r w:rsidRPr="00C71844">
        <w:rPr>
          <w:b/>
          <w:bCs/>
        </w:rPr>
        <w:t xml:space="preserve"> that recovery </w:t>
      </w:r>
      <w:r w:rsidR="00D02822">
        <w:rPr>
          <w:b/>
          <w:bCs/>
        </w:rPr>
        <w:t>of the</w:t>
      </w:r>
      <w:r w:rsidR="00E42D33">
        <w:rPr>
          <w:b/>
          <w:bCs/>
        </w:rPr>
        <w:t xml:space="preserve"> affected</w:t>
      </w:r>
      <w:r w:rsidR="00D02822">
        <w:rPr>
          <w:b/>
          <w:bCs/>
        </w:rPr>
        <w:t xml:space="preserve"> arm and</w:t>
      </w:r>
      <w:r w:rsidR="00ED736F">
        <w:rPr>
          <w:b/>
          <w:bCs/>
        </w:rPr>
        <w:t xml:space="preserve"> hand </w:t>
      </w:r>
      <w:r w:rsidR="00E42D33">
        <w:rPr>
          <w:b/>
          <w:bCs/>
        </w:rPr>
        <w:t>has occurred</w:t>
      </w:r>
      <w:r w:rsidRPr="00C71844">
        <w:rPr>
          <w:b/>
          <w:bCs/>
        </w:rPr>
        <w:t>?</w:t>
      </w:r>
    </w:p>
    <w:p w14:paraId="59A86D18" w14:textId="4AC61A17" w:rsidR="00DA3C29" w:rsidRPr="004A6FDB" w:rsidRDefault="00325897" w:rsidP="004A6FDB">
      <w:pPr>
        <w:rPr>
          <w:b/>
          <w:bCs/>
        </w:rPr>
      </w:pPr>
      <w:r w:rsidRPr="00C71844">
        <w:rPr>
          <w:b/>
          <w:bCs/>
        </w:rPr>
        <w:t xml:space="preserve">Q4) What would you include in an intervention to maximise movement </w:t>
      </w:r>
      <w:r w:rsidR="00536888">
        <w:rPr>
          <w:b/>
          <w:bCs/>
        </w:rPr>
        <w:t xml:space="preserve">recovery </w:t>
      </w:r>
      <w:r w:rsidR="00AB0E3A">
        <w:rPr>
          <w:b/>
          <w:bCs/>
        </w:rPr>
        <w:t>of</w:t>
      </w:r>
      <w:r w:rsidR="00AB0E3A" w:rsidRPr="00C71844">
        <w:rPr>
          <w:b/>
          <w:bCs/>
        </w:rPr>
        <w:t xml:space="preserve"> </w:t>
      </w:r>
      <w:r w:rsidRPr="00C71844">
        <w:rPr>
          <w:b/>
          <w:bCs/>
        </w:rPr>
        <w:t>the</w:t>
      </w:r>
      <w:r w:rsidR="00E42D33">
        <w:rPr>
          <w:b/>
          <w:bCs/>
        </w:rPr>
        <w:t xml:space="preserve"> affected</w:t>
      </w:r>
      <w:r w:rsidRPr="00C71844">
        <w:rPr>
          <w:b/>
          <w:bCs/>
        </w:rPr>
        <w:t xml:space="preserve"> arm and hand after stroke?</w:t>
      </w:r>
    </w:p>
    <w:p w14:paraId="5517CF1C" w14:textId="1C1A687F" w:rsidR="00B62004" w:rsidRDefault="005B1277" w:rsidP="000C3E53">
      <w:pPr>
        <w:rPr>
          <w:b/>
          <w:bCs/>
        </w:rPr>
      </w:pPr>
      <w:r w:rsidRPr="004174A3">
        <w:rPr>
          <w:b/>
          <w:bCs/>
        </w:rPr>
        <w:t>Q5) If you narrow your focus to people with severe arm and hand impairment</w:t>
      </w:r>
      <w:r w:rsidR="00775384">
        <w:rPr>
          <w:b/>
          <w:bCs/>
        </w:rPr>
        <w:t>.</w:t>
      </w:r>
      <w:r w:rsidRPr="004174A3">
        <w:rPr>
          <w:b/>
          <w:bCs/>
        </w:rPr>
        <w:t xml:space="preserve"> </w:t>
      </w:r>
      <w:r w:rsidR="00775384">
        <w:rPr>
          <w:b/>
          <w:bCs/>
        </w:rPr>
        <w:t>W</w:t>
      </w:r>
      <w:r w:rsidRPr="004174A3">
        <w:rPr>
          <w:b/>
          <w:bCs/>
        </w:rPr>
        <w:t>hat would you include in an intervention to maximise THEIR recovery?</w:t>
      </w:r>
    </w:p>
    <w:p w14:paraId="3FB5AB07" w14:textId="5EEEE33C" w:rsidR="000C3E53" w:rsidRPr="007250B8" w:rsidRDefault="000C3E53" w:rsidP="000C3E53">
      <w:pPr>
        <w:rPr>
          <w:b/>
          <w:bCs/>
        </w:rPr>
      </w:pPr>
      <w:r w:rsidRPr="00C71844">
        <w:rPr>
          <w:b/>
          <w:bCs/>
        </w:rPr>
        <w:t xml:space="preserve">Q6) What </w:t>
      </w:r>
      <w:r>
        <w:rPr>
          <w:b/>
          <w:bCs/>
        </w:rPr>
        <w:t>affects</w:t>
      </w:r>
      <w:r w:rsidRPr="00C71844">
        <w:rPr>
          <w:b/>
          <w:bCs/>
        </w:rPr>
        <w:t xml:space="preserve"> recovery of the </w:t>
      </w:r>
      <w:r w:rsidR="00B64455">
        <w:rPr>
          <w:b/>
          <w:bCs/>
        </w:rPr>
        <w:t xml:space="preserve">affected </w:t>
      </w:r>
      <w:r w:rsidRPr="00C71844">
        <w:rPr>
          <w:b/>
          <w:bCs/>
        </w:rPr>
        <w:t>arm and hand after stroke?</w:t>
      </w:r>
    </w:p>
    <w:p w14:paraId="3505091E" w14:textId="5B9B3469" w:rsidR="006B4C3E" w:rsidRPr="00C71844" w:rsidRDefault="007C02F1" w:rsidP="006B4C3E">
      <w:pPr>
        <w:rPr>
          <w:b/>
          <w:bCs/>
        </w:rPr>
      </w:pPr>
      <w:r>
        <w:rPr>
          <w:b/>
          <w:bCs/>
        </w:rPr>
        <w:t>Q</w:t>
      </w:r>
      <w:r w:rsidR="004A6FDB">
        <w:rPr>
          <w:b/>
          <w:bCs/>
        </w:rPr>
        <w:t>7</w:t>
      </w:r>
      <w:r>
        <w:rPr>
          <w:b/>
          <w:bCs/>
        </w:rPr>
        <w:t xml:space="preserve">) </w:t>
      </w:r>
      <w:r w:rsidR="00B64455">
        <w:rPr>
          <w:b/>
          <w:bCs/>
        </w:rPr>
        <w:t>Is there anything else that you would like to add that you don’t feel you have had the opportunity to say</w:t>
      </w:r>
      <w:r w:rsidR="004A6FDB">
        <w:rPr>
          <w:b/>
          <w:bCs/>
        </w:rPr>
        <w:t>?</w:t>
      </w:r>
    </w:p>
    <w:sectPr w:rsidR="006B4C3E" w:rsidRPr="00C71844" w:rsidSect="00B64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F20145"/>
    <w:multiLevelType w:val="hybridMultilevel"/>
    <w:tmpl w:val="A83C7B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F188D"/>
    <w:multiLevelType w:val="hybridMultilevel"/>
    <w:tmpl w:val="152C8E8C"/>
    <w:lvl w:ilvl="0" w:tplc="29EE04B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65260E"/>
    <w:multiLevelType w:val="hybridMultilevel"/>
    <w:tmpl w:val="540E013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4819993">
    <w:abstractNumId w:val="0"/>
  </w:num>
  <w:num w:numId="2" w16cid:durableId="402218832">
    <w:abstractNumId w:val="1"/>
  </w:num>
  <w:num w:numId="3" w16cid:durableId="7545969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2B"/>
    <w:rsid w:val="00022F31"/>
    <w:rsid w:val="00026537"/>
    <w:rsid w:val="00026F9B"/>
    <w:rsid w:val="00033476"/>
    <w:rsid w:val="00046B8E"/>
    <w:rsid w:val="00065466"/>
    <w:rsid w:val="00077A9D"/>
    <w:rsid w:val="00081A16"/>
    <w:rsid w:val="000A5567"/>
    <w:rsid w:val="000C002B"/>
    <w:rsid w:val="000C3E53"/>
    <w:rsid w:val="000E7562"/>
    <w:rsid w:val="0010452A"/>
    <w:rsid w:val="0011546F"/>
    <w:rsid w:val="00135765"/>
    <w:rsid w:val="0017021E"/>
    <w:rsid w:val="001730A7"/>
    <w:rsid w:val="00192B5B"/>
    <w:rsid w:val="001A498A"/>
    <w:rsid w:val="001A6A6E"/>
    <w:rsid w:val="001C4CA3"/>
    <w:rsid w:val="001E6491"/>
    <w:rsid w:val="001F2B47"/>
    <w:rsid w:val="0020288D"/>
    <w:rsid w:val="00204ADF"/>
    <w:rsid w:val="0021403A"/>
    <w:rsid w:val="00220CD6"/>
    <w:rsid w:val="002373BC"/>
    <w:rsid w:val="0025227F"/>
    <w:rsid w:val="00252BCA"/>
    <w:rsid w:val="002A0414"/>
    <w:rsid w:val="002A16D1"/>
    <w:rsid w:val="002B2104"/>
    <w:rsid w:val="002C0756"/>
    <w:rsid w:val="002E2F3D"/>
    <w:rsid w:val="002F3A28"/>
    <w:rsid w:val="00322700"/>
    <w:rsid w:val="00325897"/>
    <w:rsid w:val="0035096F"/>
    <w:rsid w:val="00355233"/>
    <w:rsid w:val="00356505"/>
    <w:rsid w:val="00377898"/>
    <w:rsid w:val="00395006"/>
    <w:rsid w:val="0039661F"/>
    <w:rsid w:val="003A1D62"/>
    <w:rsid w:val="003B2ED2"/>
    <w:rsid w:val="003C1E4B"/>
    <w:rsid w:val="004174A3"/>
    <w:rsid w:val="00420D03"/>
    <w:rsid w:val="00445A6E"/>
    <w:rsid w:val="00455E3D"/>
    <w:rsid w:val="004638CB"/>
    <w:rsid w:val="004A1F49"/>
    <w:rsid w:val="004A6FDB"/>
    <w:rsid w:val="004A7BE0"/>
    <w:rsid w:val="004B22BD"/>
    <w:rsid w:val="004B25F5"/>
    <w:rsid w:val="004F5904"/>
    <w:rsid w:val="00510C05"/>
    <w:rsid w:val="005200AE"/>
    <w:rsid w:val="00527854"/>
    <w:rsid w:val="00536888"/>
    <w:rsid w:val="0057150D"/>
    <w:rsid w:val="005A214C"/>
    <w:rsid w:val="005A3413"/>
    <w:rsid w:val="005A7A20"/>
    <w:rsid w:val="005B1277"/>
    <w:rsid w:val="005C2C2F"/>
    <w:rsid w:val="005D6259"/>
    <w:rsid w:val="005E32CD"/>
    <w:rsid w:val="005F397E"/>
    <w:rsid w:val="006064CD"/>
    <w:rsid w:val="00610E24"/>
    <w:rsid w:val="0062333C"/>
    <w:rsid w:val="0063490E"/>
    <w:rsid w:val="00652123"/>
    <w:rsid w:val="00663933"/>
    <w:rsid w:val="00673FE2"/>
    <w:rsid w:val="006827AE"/>
    <w:rsid w:val="0068430D"/>
    <w:rsid w:val="0068468D"/>
    <w:rsid w:val="006B4C3E"/>
    <w:rsid w:val="006B5C97"/>
    <w:rsid w:val="006B6602"/>
    <w:rsid w:val="006D0AB6"/>
    <w:rsid w:val="0071150A"/>
    <w:rsid w:val="00712126"/>
    <w:rsid w:val="00713F1F"/>
    <w:rsid w:val="007250B8"/>
    <w:rsid w:val="00736A5B"/>
    <w:rsid w:val="007442D3"/>
    <w:rsid w:val="00762061"/>
    <w:rsid w:val="0076493B"/>
    <w:rsid w:val="00774826"/>
    <w:rsid w:val="00775384"/>
    <w:rsid w:val="00775678"/>
    <w:rsid w:val="007C02F1"/>
    <w:rsid w:val="007E6BDF"/>
    <w:rsid w:val="007F547D"/>
    <w:rsid w:val="008255B7"/>
    <w:rsid w:val="00836EF0"/>
    <w:rsid w:val="008426FC"/>
    <w:rsid w:val="0085072B"/>
    <w:rsid w:val="00853DBF"/>
    <w:rsid w:val="0088334C"/>
    <w:rsid w:val="00885077"/>
    <w:rsid w:val="00897028"/>
    <w:rsid w:val="008A2423"/>
    <w:rsid w:val="008B0D33"/>
    <w:rsid w:val="008C2A87"/>
    <w:rsid w:val="008C7D95"/>
    <w:rsid w:val="008D3469"/>
    <w:rsid w:val="00904057"/>
    <w:rsid w:val="00904CF7"/>
    <w:rsid w:val="00952E81"/>
    <w:rsid w:val="0097422E"/>
    <w:rsid w:val="009753B7"/>
    <w:rsid w:val="00995390"/>
    <w:rsid w:val="009A36B3"/>
    <w:rsid w:val="009B299B"/>
    <w:rsid w:val="009C15CA"/>
    <w:rsid w:val="009E228C"/>
    <w:rsid w:val="009E703F"/>
    <w:rsid w:val="00A23E03"/>
    <w:rsid w:val="00A4240E"/>
    <w:rsid w:val="00A453ED"/>
    <w:rsid w:val="00A47E66"/>
    <w:rsid w:val="00A77EB8"/>
    <w:rsid w:val="00A9071F"/>
    <w:rsid w:val="00A92B66"/>
    <w:rsid w:val="00A936C7"/>
    <w:rsid w:val="00A96F7F"/>
    <w:rsid w:val="00AB0E3A"/>
    <w:rsid w:val="00AC1434"/>
    <w:rsid w:val="00AE6DBB"/>
    <w:rsid w:val="00AF40DA"/>
    <w:rsid w:val="00AF590C"/>
    <w:rsid w:val="00B0331F"/>
    <w:rsid w:val="00B20B59"/>
    <w:rsid w:val="00B30096"/>
    <w:rsid w:val="00B35D76"/>
    <w:rsid w:val="00B46CD2"/>
    <w:rsid w:val="00B62004"/>
    <w:rsid w:val="00B63E41"/>
    <w:rsid w:val="00B64455"/>
    <w:rsid w:val="00B66E12"/>
    <w:rsid w:val="00B717E7"/>
    <w:rsid w:val="00B85477"/>
    <w:rsid w:val="00B91AD1"/>
    <w:rsid w:val="00B949D3"/>
    <w:rsid w:val="00BA097F"/>
    <w:rsid w:val="00BB0987"/>
    <w:rsid w:val="00BC550D"/>
    <w:rsid w:val="00BF40CD"/>
    <w:rsid w:val="00BF76ED"/>
    <w:rsid w:val="00C0095C"/>
    <w:rsid w:val="00C03202"/>
    <w:rsid w:val="00C20A45"/>
    <w:rsid w:val="00C42805"/>
    <w:rsid w:val="00C470C1"/>
    <w:rsid w:val="00C71844"/>
    <w:rsid w:val="00C73CBC"/>
    <w:rsid w:val="00C84B3B"/>
    <w:rsid w:val="00C932C5"/>
    <w:rsid w:val="00C93BA5"/>
    <w:rsid w:val="00CD38EB"/>
    <w:rsid w:val="00D02822"/>
    <w:rsid w:val="00D45725"/>
    <w:rsid w:val="00D75771"/>
    <w:rsid w:val="00DA3C29"/>
    <w:rsid w:val="00DB2DD6"/>
    <w:rsid w:val="00DB67BE"/>
    <w:rsid w:val="00DC5C18"/>
    <w:rsid w:val="00DE5D64"/>
    <w:rsid w:val="00DE7ECA"/>
    <w:rsid w:val="00E03715"/>
    <w:rsid w:val="00E11BBC"/>
    <w:rsid w:val="00E42D33"/>
    <w:rsid w:val="00E4638E"/>
    <w:rsid w:val="00E603E1"/>
    <w:rsid w:val="00E72A53"/>
    <w:rsid w:val="00E83921"/>
    <w:rsid w:val="00E93B7B"/>
    <w:rsid w:val="00EA37AE"/>
    <w:rsid w:val="00EB2E4E"/>
    <w:rsid w:val="00ED455D"/>
    <w:rsid w:val="00ED736F"/>
    <w:rsid w:val="00EE56D7"/>
    <w:rsid w:val="00F021E5"/>
    <w:rsid w:val="00F819F8"/>
    <w:rsid w:val="00F849C9"/>
    <w:rsid w:val="00F86CF2"/>
    <w:rsid w:val="00F9071A"/>
    <w:rsid w:val="00FB5971"/>
    <w:rsid w:val="00FC0AAD"/>
    <w:rsid w:val="00FC3BCB"/>
    <w:rsid w:val="00FD6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412D6E"/>
  <w15:chartTrackingRefBased/>
  <w15:docId w15:val="{0EECD993-0CE1-4DB0-9817-1E2A59D97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E53"/>
  </w:style>
  <w:style w:type="paragraph" w:styleId="Heading1">
    <w:name w:val="heading 1"/>
    <w:basedOn w:val="Normal"/>
    <w:next w:val="Normal"/>
    <w:link w:val="Heading1Char"/>
    <w:uiPriority w:val="9"/>
    <w:qFormat/>
    <w:rsid w:val="0085072B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7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7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07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5072B"/>
    <w:pPr>
      <w:ind w:left="720"/>
      <w:contextualSpacing/>
    </w:pPr>
  </w:style>
  <w:style w:type="table" w:styleId="TableGrid">
    <w:name w:val="Table Grid"/>
    <w:basedOn w:val="TableNormal"/>
    <w:uiPriority w:val="39"/>
    <w:rsid w:val="006521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4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9C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85077"/>
    <w:pPr>
      <w:spacing w:after="0" w:line="240" w:lineRule="auto"/>
    </w:pPr>
  </w:style>
  <w:style w:type="paragraph" w:styleId="NoSpacing">
    <w:name w:val="No Spacing"/>
    <w:uiPriority w:val="1"/>
    <w:qFormat/>
    <w:rsid w:val="00C93BA5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DA3C2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C2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CE031777D8B34C907D3A7649557322" ma:contentTypeVersion="10" ma:contentTypeDescription="Create a new document." ma:contentTypeScope="" ma:versionID="e8a7d2aba9521d1a38973c2dc1f89f7d">
  <xsd:schema xmlns:xsd="http://www.w3.org/2001/XMLSchema" xmlns:xs="http://www.w3.org/2001/XMLSchema" xmlns:p="http://schemas.microsoft.com/office/2006/metadata/properties" xmlns:ns3="156856ae-e123-4a66-9e3d-abf4368f6959" targetNamespace="http://schemas.microsoft.com/office/2006/metadata/properties" ma:root="true" ma:fieldsID="f6c1db73bf9fda8c4b2686e1816facc9" ns3:_="">
    <xsd:import namespace="156856ae-e123-4a66-9e3d-abf4368f69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6856ae-e123-4a66-9e3d-abf4368f69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5F868DE-09B9-4655-8AD3-4BBB2F8BFE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600821-4115-4457-A858-C2C59B0010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6856ae-e123-4a66-9e3d-abf4368f69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7B419E-B4A2-4F89-ABE9-2F38A0EC754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A8EBB68-DB1D-40D3-B33C-24FE02A7C77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2</Words>
  <Characters>1926</Characters>
  <Application>Microsoft Office Word</Application>
  <DocSecurity>0</DocSecurity>
  <Lines>4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ingfield</dc:creator>
  <cp:keywords/>
  <dc:description/>
  <cp:lastModifiedBy>Matt Wingfield</cp:lastModifiedBy>
  <cp:revision>3</cp:revision>
  <dcterms:created xsi:type="dcterms:W3CDTF">2023-12-02T10:23:00Z</dcterms:created>
  <dcterms:modified xsi:type="dcterms:W3CDTF">2023-12-02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CE031777D8B34C907D3A7649557322</vt:lpwstr>
  </property>
  <property fmtid="{D5CDD505-2E9C-101B-9397-08002B2CF9AE}" pid="3" name="GrammarlyDocumentId">
    <vt:lpwstr>0814522e34607292d9378b279353268b306bc7f2cdc54a31efdc421f9b5831df</vt:lpwstr>
  </property>
</Properties>
</file>